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DD11C" w14:textId="309DE1CE" w:rsidR="004F301D" w:rsidRPr="003C062A" w:rsidRDefault="004F301D" w:rsidP="003C062A">
      <w:pPr>
        <w:spacing w:after="120"/>
        <w:rPr>
          <w:rFonts w:ascii="Arial" w:hAnsi="Arial" w:cs="Arial"/>
        </w:rPr>
      </w:pPr>
      <w:r w:rsidRPr="001A1A52">
        <w:rPr>
          <w:rFonts w:ascii="Arial" w:hAnsi="Arial" w:cs="Arial"/>
        </w:rPr>
        <w:t xml:space="preserve">Table S1: </w:t>
      </w:r>
      <w:r w:rsidR="001A1A52">
        <w:rPr>
          <w:rFonts w:ascii="Arial" w:hAnsi="Arial" w:cs="Arial"/>
        </w:rPr>
        <w:t>Oligonucleotides information.</w:t>
      </w:r>
    </w:p>
    <w:tbl>
      <w:tblPr>
        <w:tblW w:w="5079" w:type="pct"/>
        <w:tblLayout w:type="fixed"/>
        <w:tblLook w:val="04A0" w:firstRow="1" w:lastRow="0" w:firstColumn="1" w:lastColumn="0" w:noHBand="0" w:noVBand="1"/>
      </w:tblPr>
      <w:tblGrid>
        <w:gridCol w:w="1691"/>
        <w:gridCol w:w="2977"/>
        <w:gridCol w:w="3402"/>
        <w:gridCol w:w="1418"/>
      </w:tblGrid>
      <w:tr w:rsidR="006D4D87" w:rsidRPr="004F301D" w14:paraId="248EA091" w14:textId="77777777" w:rsidTr="00307F53">
        <w:trPr>
          <w:trHeight w:val="280"/>
        </w:trPr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4966" w14:textId="77777777" w:rsidR="004F301D" w:rsidRPr="004F301D" w:rsidRDefault="004F301D" w:rsidP="006D4D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ligonucleotide ID</w:t>
            </w:r>
          </w:p>
        </w:tc>
        <w:tc>
          <w:tcPr>
            <w:tcW w:w="1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AFD7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8027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5' to 3'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4916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4F301D" w:rsidRPr="004F301D" w14:paraId="78344417" w14:textId="77777777" w:rsidTr="006D4D87">
        <w:trPr>
          <w:trHeight w:val="28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2B0C6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ning primers</w:t>
            </w:r>
          </w:p>
        </w:tc>
      </w:tr>
      <w:tr w:rsidR="006D4D87" w:rsidRPr="004F301D" w14:paraId="3FC4B1B1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DF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EcoRI-ssrAups-F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381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p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/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insert into pKV36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9E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CATGGAATTCGGTTATCTAGTCAAACCACTTCC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5BC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EF7A74F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95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srAdel-BamHI-R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765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p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9C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TACGGATCCAGCCCCAAAGTTTTGTTACCA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A2D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19AC00B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B0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mHI-ssrAdel-F7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942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wn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D6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GGATCCGGGTTTTTCGTTTTAATGGC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62E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1308C5FE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45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down-XhoI-R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D5E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wn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/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insert into pKV36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DC0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GTACCTCGAGTCTCTTCGTGGCGCTCATT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6B05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596A6DB1" w14:textId="77777777" w:rsidTr="008241DB">
        <w:trPr>
          <w:trHeight w:val="432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B7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nI-ssrAcomp-F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AB7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to insert into pVSV105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D2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GGGTACCGACTAAATCGTACATCTGCTTT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E0A3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552662B7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026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baI-ssrAcomp-R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1BB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to insert into pVSV105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89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ACTCTAGACCCCTGTAACCTATTGATTA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F128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55A3265C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D9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paI-smpB_A-F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001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p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/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insert into pSMV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533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GATCGGGCCCCGTTACGGCTAAACACACC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65E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4EB4155C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704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mHI-smpB_A-R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AB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p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0F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GGATCCTGCCATAATGCCCACATTATA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973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9B54911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85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mHI-smpB_B-F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ED5A" w14:textId="49344AC8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wn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</w:t>
            </w:r>
            <w:r w:rsidR="00135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75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GGATCCAGTAGTTTGCGTTAATTTCAACCA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9EF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C35DAA5" w14:textId="77777777" w:rsidTr="00307F53">
        <w:trPr>
          <w:trHeight w:val="5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065D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peI-smpB_B-R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FAE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own-stream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/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a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insert into pSMV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11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ACACTAGTGTTAGAGATGGATAGCGT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4CB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4F301D" w:rsidRPr="004F301D" w14:paraId="6D473416" w14:textId="77777777" w:rsidTr="006D4D87">
        <w:trPr>
          <w:trHeight w:val="28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1DC8E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-PCR primers </w:t>
            </w:r>
          </w:p>
        </w:tc>
      </w:tr>
      <w:tr w:rsidR="006D4D87" w:rsidRPr="004F301D" w14:paraId="77CD020B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1D8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_qF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003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F1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CTCCTGCCCTAGCTT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0DD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11B25312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EA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_qR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F91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BF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GTTCTAGCTCGTTT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341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2321A3F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9C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_qF</w:t>
            </w:r>
            <w:proofErr w:type="spellEnd"/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09B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FB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CCGCTACAAGCAGCA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AF7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13139F4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2F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B_qR</w:t>
            </w:r>
            <w:proofErr w:type="spellEnd"/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E1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mpB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22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ACGGTTTACACGGCC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0E8D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80458FE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1C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_qF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369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erence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l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6B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GCCAAACGTAGATGAGTTG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7E0B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F39970B" w14:textId="77777777" w:rsidTr="00307F53">
        <w:trPr>
          <w:trHeight w:val="30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EF0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A_qR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E0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erence gene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l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3B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TTACCGTCGCTTCC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9AE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4F301D" w:rsidRPr="004F301D" w14:paraId="18EF0AA1" w14:textId="77777777" w:rsidTr="006D4D87">
        <w:trPr>
          <w:trHeight w:val="28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646122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-PCR primers </w:t>
            </w:r>
          </w:p>
        </w:tc>
      </w:tr>
      <w:tr w:rsidR="006D4D87" w:rsidRPr="004F301D" w14:paraId="1AD11707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B9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S-qF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ECB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erence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19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omal protein amplificatio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8C9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CTTTGTCCACCTTC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00A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Moriano-Gutierrez et al., 2019)</w:t>
            </w:r>
          </w:p>
        </w:tc>
      </w:tr>
      <w:tr w:rsidR="006D4D87" w:rsidRPr="004F301D" w14:paraId="72BF7DEF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28A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S-qR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88F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erence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19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bosomal protein amplificatio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CE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ATGCTCCAACACCAGC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AF9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Moriano-Gutierrez et al., 2019)</w:t>
            </w:r>
          </w:p>
        </w:tc>
      </w:tr>
      <w:tr w:rsidR="006D4D87" w:rsidRPr="004F301D" w14:paraId="0DAF9C63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59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-3_F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57D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G-I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FD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CAGCGTCCATCATCA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D59ED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F50325A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9C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-3_R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BA3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IG-I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D4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CCAGGTAAAGGACAC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6BA9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7ADD86C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33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-3_F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993D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case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C3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GTCCAATGAATGTGT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C8C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186FA227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38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-3_R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CC2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case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15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GGACAGAAAGCCGATG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202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765F370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7E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_F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9D0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omplement 3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9C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TGTTCCGTTCTGTGAGCACT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F914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s et al 2012</w:t>
            </w:r>
          </w:p>
        </w:tc>
      </w:tr>
      <w:tr w:rsidR="006D4D87" w:rsidRPr="004F301D" w14:paraId="45E8F9D0" w14:textId="77777777" w:rsidTr="00307F53">
        <w:trPr>
          <w:trHeight w:val="5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00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_R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0AF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omplement 3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9F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ACACTCTCTCTTTGAGCGCA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A9F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s et al 2012</w:t>
            </w:r>
          </w:p>
        </w:tc>
      </w:tr>
      <w:tr w:rsidR="006D4D87" w:rsidRPr="004F301D" w14:paraId="188E0804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A4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KS_F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7AD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IKS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39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GAAGTGCCGATAACA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B829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286D95C2" w14:textId="77777777" w:rsidTr="00307F53">
        <w:trPr>
          <w:trHeight w:val="30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28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IKS_R1q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CD0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gene </w:t>
            </w: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CIKS </w:t>
            </w: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plification 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48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TGAAACCCATTTTAG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FF45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4F301D" w:rsidRPr="004F301D" w14:paraId="7F6A107F" w14:textId="77777777" w:rsidTr="006D4D87">
        <w:trPr>
          <w:trHeight w:val="28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6F963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R probes version 2</w:t>
            </w:r>
          </w:p>
        </w:tc>
      </w:tr>
      <w:tr w:rsidR="006D4D87" w:rsidRPr="004F301D" w14:paraId="76BC8C03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78F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S Probe #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05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16S r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DC8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GCGGGCCCCCGTCAATTCATTTGAGTTTTAATCTTGCGACCGTACT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DA9E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kolakaki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2015)</w:t>
            </w:r>
          </w:p>
        </w:tc>
      </w:tr>
      <w:tr w:rsidR="006D4D87" w:rsidRPr="004F301D" w14:paraId="0EE36AFA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1A8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S Probe #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98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16S r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C58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GTAAGGTTCTTCGCGTTGCATCGAATTAAACCACATGCTCCACCG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C50D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kolakaki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2015)</w:t>
            </w:r>
          </w:p>
        </w:tc>
      </w:tr>
      <w:tr w:rsidR="006D4D87" w:rsidRPr="004F301D" w14:paraId="65F01BB8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7D6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#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5D5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3B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ACATGCTCCTCGGGTTTCAAAATTCCCGTCGAATCCTGAATCAGC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384F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40E81CD0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46B2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#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073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A3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TTACAAGCAGAAGCTAGGGCAGGAGAGCTCTCAGCAGGTTATTA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2BD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F7ACB02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2544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#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630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F7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CGAAGTTCATCTCTCAGGCGGGAGAATCCGTTCTAGCTCGTTTG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E9C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2E2F36F4" w14:textId="77777777" w:rsidTr="00307F53">
        <w:trPr>
          <w:trHeight w:val="28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E84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scheri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#5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24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65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TTTGATTTCACCGTAAAACTGCGAACCGACACGCTATCTTATGG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52F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4F301D" w:rsidRPr="004F301D" w14:paraId="387C36D7" w14:textId="77777777" w:rsidTr="006D4D87">
        <w:trPr>
          <w:trHeight w:val="28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5C0016" w14:textId="77777777" w:rsidR="004F301D" w:rsidRPr="004F301D" w:rsidRDefault="004F301D" w:rsidP="004F301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R probes version 3</w:t>
            </w:r>
          </w:p>
        </w:tc>
      </w:tr>
      <w:tr w:rsidR="006D4D87" w:rsidRPr="004F301D" w14:paraId="5286D1F3" w14:textId="77777777" w:rsidTr="00307F53">
        <w:trPr>
          <w:trHeight w:val="26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0B2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74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ECB" w14:textId="1134C5A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GACGTCATCTATTGGAACCGGGTTCGCTGCACTCGTGTTAACGACTT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DD5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243B517B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496F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392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D03" w14:textId="0736A59B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TGTTCCATTAACCGCCACAACAAGTCGTGACTCAGTGTAACCATCTA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5160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09D1E383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98FA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8A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8BE" w14:textId="5FDB01BA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AACGTTGATAATTACAGTTTGGCCAACGTAGACTTCAATCGCCGGA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19F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BCE35FA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6B4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A77C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FB2" w14:textId="3913C90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CTGCTCCAATCCGTGCCAATGAATGGTAACGCCACTAGAGTAGAGAT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FCB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8A5E660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974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5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BD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4F5" w14:textId="018A6E40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TCCTATAGGACACTGGGTTACATAGGGGACACCGTCCATAAACGGCG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CA4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5367B90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FE2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F73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C04" w14:textId="3D71623E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AATCGCTGATGACCATAAGATGTTCGGGCATAGACATCGGCTTTCTGT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C72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A3014D5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CF9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7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EC6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31C" w14:textId="4BDDF2F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ACATACCATGCACCATCTTAAGATAAGCTACATCAGATTCCCAATGAT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999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7E73208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2251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8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FB0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337" w14:textId="6122B95E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TCCTGGTTTAACTGTGAATTTAGCAATTGGCGCTTCGTTGTGAACG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1D9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0D0A848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B82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E275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03E" w14:textId="44055FE1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TATTTCAAACGGATAAAGAGCTCCAGCTGCGATTACTCTAAAACGAT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86E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23D9C5C9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180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0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231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1B5" w14:textId="246169C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GCTCCAATTCACAGCCGTCAGACGAGACAATCTGAAGCTTATGACCGT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B9C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CB4F4A0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639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07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741" w14:textId="1CCDE88F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ATTCTGTCGTTATCCCACGAATCCAGTAGTTCGCTGGTGGTTGGTTGG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B7C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3963FD7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C31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1C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2AE" w14:textId="421CE39B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ATCAGGGGAACCTTCGTAGTGCAGAATAGCTTCAAAGGTGTGGTTTT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9BEA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42F667D2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128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4A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4CD" w14:textId="08F61DA6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AGACCCCACACGGGTCATTTTCCGAGCAGTTCTTACTTGCAGAATTCG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F92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4A3A1439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989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2D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E09" w14:textId="6DE99810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GTATAATGGGTTTACAGACGGCTCCTGGTATTTGCGCCCGTTTACTG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3C28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20325E64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B97B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5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774E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A16" w14:textId="55F50C28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CCGATCAACTCCGCAGTCTTGCTTATCGCATAATGTGTCTACTTCGT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B42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1D20447B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F78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0D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DD83" w14:textId="1BD52931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CTGTAGTCGTATTAAATATAGGGTATCCCATTTTTACAAGCGAAAACG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C2C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6390FE5F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3A5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7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D4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C89" w14:textId="3B44C9BC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GAATGTTATCTCCACCCCAGTTGCTGTTCGACCAGGTGGCATCGTTAC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596A4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32329A65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78D3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8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93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FFD" w14:textId="55950E4B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GCATGAACCACAGACCTGGGTTATCAGCCTTGATCCGAATAACAGCAT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6668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4B7238A5" w14:textId="77777777" w:rsidTr="00307F53">
        <w:trPr>
          <w:trHeight w:val="320"/>
        </w:trPr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DCD9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1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799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F76" w14:textId="343181C5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TGAAACTCCGACACACAGGAAAATGGGCAGGTGCCTCGGGCACATCAG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3467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6D4D87" w:rsidRPr="004F301D" w14:paraId="7F2676C6" w14:textId="77777777" w:rsidTr="00307F53">
        <w:trPr>
          <w:trHeight w:val="340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FAFD" w14:textId="77777777" w:rsidR="004F301D" w:rsidRPr="004F301D" w:rsidRDefault="004F301D" w:rsidP="004F301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4F301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olopes</w:t>
            </w:r>
            <w:proofErr w:type="spellEnd"/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ccase-3 Probe #20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AF13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 Laccase-3 RNA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4CC8" w14:textId="06EA73A9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TCGTCGTGCCGTCCCTCGTTTCCATCATTGGTATGCGACTGATTGCTTC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8F8B" w14:textId="77777777" w:rsidR="004F301D" w:rsidRPr="004F301D" w:rsidRDefault="004F301D" w:rsidP="004F3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3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</w:tbl>
    <w:p w14:paraId="6CF97CCB" w14:textId="77777777" w:rsidR="004F301D" w:rsidRPr="005D32AB" w:rsidRDefault="004F301D" w:rsidP="005D32AB"/>
    <w:sectPr w:rsidR="004F301D" w:rsidRPr="005D32AB" w:rsidSect="00F12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12B"/>
    <w:rsid w:val="001358CA"/>
    <w:rsid w:val="001A1A52"/>
    <w:rsid w:val="0020496B"/>
    <w:rsid w:val="00307F53"/>
    <w:rsid w:val="003C062A"/>
    <w:rsid w:val="00415262"/>
    <w:rsid w:val="004F301D"/>
    <w:rsid w:val="00545486"/>
    <w:rsid w:val="005D32AB"/>
    <w:rsid w:val="006D4D87"/>
    <w:rsid w:val="008241DB"/>
    <w:rsid w:val="00863EF2"/>
    <w:rsid w:val="009333D9"/>
    <w:rsid w:val="009B3591"/>
    <w:rsid w:val="00C360B3"/>
    <w:rsid w:val="00CF3517"/>
    <w:rsid w:val="00D655C7"/>
    <w:rsid w:val="00E879F6"/>
    <w:rsid w:val="00EC012B"/>
    <w:rsid w:val="00F12A9F"/>
    <w:rsid w:val="00F41238"/>
    <w:rsid w:val="00F4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74F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54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45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548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454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32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7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6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Silvia Moriano</cp:lastModifiedBy>
  <cp:revision>2</cp:revision>
  <dcterms:created xsi:type="dcterms:W3CDTF">2020-09-14T20:06:00Z</dcterms:created>
  <dcterms:modified xsi:type="dcterms:W3CDTF">2020-09-14T20:06:00Z</dcterms:modified>
</cp:coreProperties>
</file>